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BE9599" w14:textId="77777777" w:rsidR="00B94403" w:rsidRDefault="00B94403" w:rsidP="00B94403">
      <w:pPr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Supplementary table 1 Primers used in this study</w:t>
      </w:r>
    </w:p>
    <w:tbl>
      <w:tblPr>
        <w:tblW w:w="61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835"/>
        <w:gridCol w:w="4285"/>
      </w:tblGrid>
      <w:tr w:rsidR="00B94403" w14:paraId="159187D7" w14:textId="77777777" w:rsidTr="00B94403">
        <w:trPr>
          <w:trHeight w:val="289"/>
          <w:jc w:val="center"/>
        </w:trPr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E19A6" w14:textId="77777777" w:rsidR="00B94403" w:rsidRDefault="00B944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rimer</w:t>
            </w:r>
          </w:p>
        </w:tc>
        <w:tc>
          <w:tcPr>
            <w:tcW w:w="4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AD3F0" w14:textId="77777777" w:rsidR="00B94403" w:rsidRDefault="00B944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quence information</w:t>
            </w:r>
          </w:p>
        </w:tc>
      </w:tr>
      <w:tr w:rsidR="00B94403" w14:paraId="61752685" w14:textId="77777777" w:rsidTr="00B94403">
        <w:trPr>
          <w:trHeight w:val="148"/>
          <w:jc w:val="center"/>
        </w:trPr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14FAEE" w14:textId="77777777" w:rsidR="00B94403" w:rsidRDefault="00B944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ZmACY-1</w:t>
            </w:r>
            <w:r>
              <w:rPr>
                <w:rFonts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4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B3C4D" w14:textId="77777777" w:rsidR="00B94403" w:rsidRDefault="00B944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TGCCGCCGCCGCCTCTCCGCTGT</w:t>
            </w:r>
          </w:p>
        </w:tc>
      </w:tr>
      <w:tr w:rsidR="00B94403" w14:paraId="5A4AD185" w14:textId="77777777" w:rsidTr="00B94403">
        <w:trPr>
          <w:trHeight w:val="143"/>
          <w:jc w:val="center"/>
        </w:trPr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3A045" w14:textId="77777777" w:rsidR="00B94403" w:rsidRDefault="00B944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ZmACY-1</w:t>
            </w:r>
            <w:r>
              <w:rPr>
                <w:rFonts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4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385CBF" w14:textId="77777777" w:rsidR="00B94403" w:rsidRDefault="00B944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CAGCCTTGGAACGAGCTTAGTGC</w:t>
            </w:r>
          </w:p>
        </w:tc>
      </w:tr>
      <w:tr w:rsidR="00B94403" w14:paraId="6020A068" w14:textId="77777777" w:rsidTr="00B94403">
        <w:trPr>
          <w:trHeight w:val="143"/>
          <w:jc w:val="center"/>
        </w:trPr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4B5C2" w14:textId="77777777" w:rsidR="00B94403" w:rsidRDefault="00B944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qRT-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ZmACY-1</w:t>
            </w:r>
            <w:r>
              <w:rPr>
                <w:rFonts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4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D902B" w14:textId="77777777" w:rsidR="00B94403" w:rsidRDefault="00B944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AGACATCGAGCAGATCAAGC</w:t>
            </w:r>
          </w:p>
        </w:tc>
      </w:tr>
      <w:tr w:rsidR="00B94403" w14:paraId="72A41EB8" w14:textId="77777777" w:rsidTr="00B94403">
        <w:trPr>
          <w:trHeight w:val="143"/>
          <w:jc w:val="center"/>
        </w:trPr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69E01" w14:textId="77777777" w:rsidR="00B94403" w:rsidRDefault="00B944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qRT-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ZmACY-1</w:t>
            </w:r>
            <w:r>
              <w:rPr>
                <w:rFonts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4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87F9B" w14:textId="77777777" w:rsidR="00B94403" w:rsidRDefault="00B944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CGCTGTGGATACGGGAC</w:t>
            </w:r>
          </w:p>
        </w:tc>
      </w:tr>
      <w:tr w:rsidR="00B94403" w14:paraId="679BDD3D" w14:textId="77777777" w:rsidTr="00B94403">
        <w:trPr>
          <w:trHeight w:val="143"/>
          <w:jc w:val="center"/>
        </w:trPr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B68A4" w14:textId="77777777" w:rsidR="00B94403" w:rsidRDefault="00B944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qRT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Actin-F</w:t>
            </w:r>
          </w:p>
        </w:tc>
        <w:tc>
          <w:tcPr>
            <w:tcW w:w="4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2A0F5B" w14:textId="77777777" w:rsidR="00B94403" w:rsidRDefault="00B944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TCCATGAGGCCACGTACAA</w:t>
            </w:r>
          </w:p>
        </w:tc>
      </w:tr>
      <w:tr w:rsidR="00B94403" w14:paraId="7CFC989A" w14:textId="77777777" w:rsidTr="00B94403">
        <w:trPr>
          <w:trHeight w:val="285"/>
          <w:jc w:val="center"/>
        </w:trPr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35C6D" w14:textId="77777777" w:rsidR="00B94403" w:rsidRDefault="00B944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qRT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Actin-R</w:t>
            </w:r>
          </w:p>
        </w:tc>
        <w:tc>
          <w:tcPr>
            <w:tcW w:w="4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DB7B0" w14:textId="77777777" w:rsidR="00B94403" w:rsidRDefault="00B944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CGGACCAGTTTCGTCATA</w:t>
            </w:r>
          </w:p>
        </w:tc>
      </w:tr>
      <w:tr w:rsidR="00B94403" w14:paraId="304D2EFE" w14:textId="77777777" w:rsidTr="00B94403">
        <w:trPr>
          <w:trHeight w:val="143"/>
          <w:jc w:val="center"/>
        </w:trPr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73898" w14:textId="77777777" w:rsidR="00B94403" w:rsidRDefault="00B944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XbaI-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ZmACY-1</w:t>
            </w:r>
            <w:r>
              <w:rPr>
                <w:rFonts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4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2E161" w14:textId="77777777" w:rsidR="00B94403" w:rsidRDefault="00B94403">
            <w:pPr>
              <w:ind w:left="360" w:hangingChars="200" w:hanging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CTCTAGAATGCCGCCGCCGCCTCTCCGCTGT</w:t>
            </w:r>
          </w:p>
        </w:tc>
      </w:tr>
      <w:tr w:rsidR="00B94403" w14:paraId="61A21D9C" w14:textId="77777777" w:rsidTr="00B94403">
        <w:trPr>
          <w:trHeight w:val="143"/>
          <w:jc w:val="center"/>
        </w:trPr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082AB" w14:textId="77777777" w:rsidR="00B94403" w:rsidRDefault="00B944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amHI-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ZmACY-1</w:t>
            </w:r>
            <w:r>
              <w:rPr>
                <w:rFonts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4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719D08" w14:textId="77777777" w:rsidR="00B94403" w:rsidRDefault="00B94403">
            <w:pPr>
              <w:ind w:left="360" w:hangingChars="200" w:hanging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GGGATCCTCAGCCTTGGAACGAGCTTAGTGC</w:t>
            </w:r>
          </w:p>
        </w:tc>
      </w:tr>
      <w:tr w:rsidR="00B94403" w14:paraId="1A0EC5A0" w14:textId="77777777" w:rsidTr="00B94403">
        <w:trPr>
          <w:trHeight w:val="142"/>
          <w:jc w:val="center"/>
        </w:trPr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56E47B" w14:textId="77777777" w:rsidR="00B94403" w:rsidRDefault="00B944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bEF1a-F</w:t>
            </w:r>
          </w:p>
        </w:tc>
        <w:tc>
          <w:tcPr>
            <w:tcW w:w="4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8115B" w14:textId="77777777" w:rsidR="00B94403" w:rsidRDefault="00B944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CTCAAGAAGGTTGGATACAAC</w:t>
            </w:r>
          </w:p>
        </w:tc>
      </w:tr>
      <w:tr w:rsidR="00B94403" w14:paraId="6210281D" w14:textId="77777777" w:rsidTr="00B94403">
        <w:trPr>
          <w:trHeight w:val="148"/>
          <w:jc w:val="center"/>
        </w:trPr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03E60" w14:textId="77777777" w:rsidR="00B94403" w:rsidRDefault="00B944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bEF1a-R</w:t>
            </w:r>
          </w:p>
        </w:tc>
        <w:tc>
          <w:tcPr>
            <w:tcW w:w="4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5CC01" w14:textId="77777777" w:rsidR="00B94403" w:rsidRDefault="00B944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CTTGGGCTCATTAATCTGGTC</w:t>
            </w:r>
          </w:p>
        </w:tc>
      </w:tr>
      <w:tr w:rsidR="00B94403" w14:paraId="11C838DC" w14:textId="77777777" w:rsidTr="00B94403">
        <w:trPr>
          <w:trHeight w:val="148"/>
          <w:jc w:val="center"/>
        </w:trPr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FD400" w14:textId="77777777" w:rsidR="00B94403" w:rsidRDefault="00B944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bEXPA1-F</w:t>
            </w:r>
          </w:p>
        </w:tc>
        <w:tc>
          <w:tcPr>
            <w:tcW w:w="4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4DA51" w14:textId="77777777" w:rsidR="00B94403" w:rsidRDefault="00B944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TGTTTCTCTGCTTCTGGATGG</w:t>
            </w:r>
          </w:p>
        </w:tc>
      </w:tr>
      <w:tr w:rsidR="00B94403" w14:paraId="5F3761E1" w14:textId="77777777" w:rsidTr="00B94403">
        <w:trPr>
          <w:trHeight w:val="148"/>
          <w:jc w:val="center"/>
        </w:trPr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A04D2" w14:textId="77777777" w:rsidR="00B94403" w:rsidRDefault="00B944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bEXPA1-R</w:t>
            </w:r>
          </w:p>
        </w:tc>
        <w:tc>
          <w:tcPr>
            <w:tcW w:w="4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D7CF45" w14:textId="77777777" w:rsidR="00B94403" w:rsidRDefault="00B944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TTAATGCAGCAGTGTTTGTACCA</w:t>
            </w:r>
          </w:p>
        </w:tc>
      </w:tr>
      <w:tr w:rsidR="00B94403" w14:paraId="577AF9A8" w14:textId="77777777" w:rsidTr="00B94403">
        <w:trPr>
          <w:trHeight w:val="148"/>
          <w:jc w:val="center"/>
        </w:trPr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2F071" w14:textId="77777777" w:rsidR="00B94403" w:rsidRDefault="00B944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bEIN2-F</w:t>
            </w:r>
          </w:p>
        </w:tc>
        <w:tc>
          <w:tcPr>
            <w:tcW w:w="4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BF1AFB" w14:textId="77777777" w:rsidR="00B94403" w:rsidRDefault="00B944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GCATAATAGATCTGGCATTTTCC</w:t>
            </w:r>
          </w:p>
        </w:tc>
      </w:tr>
      <w:tr w:rsidR="00B94403" w14:paraId="34066FA0" w14:textId="77777777" w:rsidTr="00B94403">
        <w:trPr>
          <w:trHeight w:val="74"/>
          <w:jc w:val="center"/>
        </w:trPr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C88038" w14:textId="77777777" w:rsidR="00B94403" w:rsidRDefault="00B944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bEIN2 -R</w:t>
            </w:r>
          </w:p>
        </w:tc>
        <w:tc>
          <w:tcPr>
            <w:tcW w:w="4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EBA42E" w14:textId="77777777" w:rsidR="00B94403" w:rsidRDefault="00B944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ATCTAAGAGCATCGGTGCAGTTG</w:t>
            </w:r>
          </w:p>
        </w:tc>
      </w:tr>
      <w:tr w:rsidR="00B94403" w14:paraId="70AB8F1A" w14:textId="77777777" w:rsidTr="00B94403">
        <w:trPr>
          <w:trHeight w:val="74"/>
          <w:jc w:val="center"/>
        </w:trPr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F50AB7" w14:textId="77777777" w:rsidR="00B94403" w:rsidRPr="00865EED" w:rsidRDefault="00B944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65EED">
              <w:rPr>
                <w:rFonts w:ascii="Times New Roman" w:hAnsi="Times New Roman"/>
                <w:sz w:val="18"/>
                <w:szCs w:val="18"/>
              </w:rPr>
              <w:t>NbGS</w:t>
            </w:r>
            <w:proofErr w:type="spellEnd"/>
            <w:r w:rsidRPr="00865EED">
              <w:rPr>
                <w:rFonts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4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8F428" w14:textId="77777777" w:rsidR="00B94403" w:rsidRPr="00865EED" w:rsidRDefault="00B944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65EED">
              <w:rPr>
                <w:rFonts w:ascii="Times New Roman" w:hAnsi="Times New Roman"/>
                <w:sz w:val="18"/>
                <w:szCs w:val="18"/>
              </w:rPr>
              <w:t>TTGACCCCAAGCCTATTCCG</w:t>
            </w:r>
          </w:p>
        </w:tc>
      </w:tr>
      <w:tr w:rsidR="00B94403" w14:paraId="31843426" w14:textId="77777777" w:rsidTr="00B94403">
        <w:trPr>
          <w:trHeight w:val="74"/>
          <w:jc w:val="center"/>
        </w:trPr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DB9DB" w14:textId="77777777" w:rsidR="00B94403" w:rsidRPr="00865EED" w:rsidRDefault="00B944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65EED">
              <w:rPr>
                <w:rFonts w:ascii="Times New Roman" w:hAnsi="Times New Roman"/>
                <w:sz w:val="18"/>
                <w:szCs w:val="18"/>
              </w:rPr>
              <w:t>NbGS</w:t>
            </w:r>
            <w:proofErr w:type="spellEnd"/>
            <w:r w:rsidRPr="00865EED">
              <w:rPr>
                <w:rFonts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4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FBF21" w14:textId="77777777" w:rsidR="00B94403" w:rsidRPr="00865EED" w:rsidRDefault="00B944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65EED">
              <w:rPr>
                <w:rFonts w:ascii="Times New Roman" w:hAnsi="Times New Roman"/>
                <w:sz w:val="18"/>
                <w:szCs w:val="18"/>
              </w:rPr>
              <w:t>TCCTCAAAGTATCCCTGTAGTTTGT</w:t>
            </w:r>
          </w:p>
        </w:tc>
      </w:tr>
      <w:tr w:rsidR="00B94403" w14:paraId="6D534D68" w14:textId="77777777" w:rsidTr="00B94403">
        <w:trPr>
          <w:trHeight w:val="74"/>
          <w:jc w:val="center"/>
        </w:trPr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D16EF8" w14:textId="77777777" w:rsidR="00B94403" w:rsidRPr="00865EED" w:rsidRDefault="00B944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65EED">
              <w:rPr>
                <w:rFonts w:ascii="Times New Roman" w:hAnsi="Times New Roman"/>
                <w:sz w:val="18"/>
                <w:szCs w:val="18"/>
              </w:rPr>
              <w:t>NbAS</w:t>
            </w:r>
            <w:proofErr w:type="spellEnd"/>
            <w:r w:rsidRPr="00865EED">
              <w:rPr>
                <w:rFonts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4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9AFFC6" w14:textId="77777777" w:rsidR="00B94403" w:rsidRPr="00865EED" w:rsidRDefault="00B944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65EED">
              <w:rPr>
                <w:rFonts w:ascii="Times New Roman" w:hAnsi="Times New Roman"/>
                <w:sz w:val="18"/>
                <w:szCs w:val="18"/>
              </w:rPr>
              <w:t>GTCCACGGCATAAAAACGCC</w:t>
            </w:r>
          </w:p>
        </w:tc>
      </w:tr>
      <w:tr w:rsidR="00B94403" w14:paraId="13CE0279" w14:textId="77777777" w:rsidTr="00B94403">
        <w:trPr>
          <w:trHeight w:val="74"/>
          <w:jc w:val="center"/>
        </w:trPr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CD8000" w14:textId="77777777" w:rsidR="00B94403" w:rsidRPr="00865EED" w:rsidRDefault="00B944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65EED">
              <w:rPr>
                <w:rFonts w:ascii="Times New Roman" w:hAnsi="Times New Roman"/>
                <w:sz w:val="18"/>
                <w:szCs w:val="18"/>
              </w:rPr>
              <w:t>NbAS</w:t>
            </w:r>
            <w:proofErr w:type="spellEnd"/>
            <w:r w:rsidRPr="00865EED">
              <w:rPr>
                <w:rFonts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4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44528" w14:textId="77777777" w:rsidR="00B94403" w:rsidRPr="00865EED" w:rsidRDefault="00B9440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65EED">
              <w:rPr>
                <w:rFonts w:ascii="Times New Roman" w:hAnsi="Times New Roman"/>
                <w:sz w:val="18"/>
                <w:szCs w:val="18"/>
              </w:rPr>
              <w:t>ACACAAAAGATGATCGTGGGA</w:t>
            </w:r>
          </w:p>
        </w:tc>
      </w:tr>
    </w:tbl>
    <w:p w14:paraId="18C84DCF" w14:textId="77777777" w:rsidR="00C0353F" w:rsidRDefault="00C0353F"/>
    <w:sectPr w:rsidR="00C035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22D"/>
    <w:rsid w:val="0044193A"/>
    <w:rsid w:val="005D422D"/>
    <w:rsid w:val="00865EED"/>
    <w:rsid w:val="00B94403"/>
    <w:rsid w:val="00C03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580ACC-062C-4E50-9EF1-F8B088763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4403"/>
    <w:pPr>
      <w:widowControl w:val="0"/>
      <w:spacing w:after="160" w:line="256" w:lineRule="auto"/>
      <w:jc w:val="both"/>
    </w:pPr>
    <w:rPr>
      <w:rFonts w:ascii="Calibri" w:eastAsia="SimSu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233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0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chao jiao</dc:creator>
  <cp:keywords/>
  <dc:description/>
  <cp:lastModifiedBy>Michael Cunningham</cp:lastModifiedBy>
  <cp:revision>5</cp:revision>
  <dcterms:created xsi:type="dcterms:W3CDTF">2021-04-13T04:44:00Z</dcterms:created>
  <dcterms:modified xsi:type="dcterms:W3CDTF">2021-06-23T10:41:00Z</dcterms:modified>
</cp:coreProperties>
</file>